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 B: The HIV/AIDS Search String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#1: </w:t>
      </w:r>
    </w:p>
    <w:p>
      <w:pPr>
        <w:pStyle w:val="Normal"/>
        <w:spacing w:lineRule="auto" w:line="360"/>
        <w:rPr>
          <w:rFonts w:ascii="Arial" w:hAnsi="Arial" w:cs="Arial"/>
          <w:bCs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  <w:t xml:space="preserve">Search </w:t>
      </w:r>
      <w:r>
        <w:rPr>
          <w:rFonts w:eastAsia="Calibri" w:cs="Arial" w:ascii="Arial" w:hAnsi="Arial"/>
          <w:bCs/>
          <w:sz w:val="22"/>
          <w:szCs w:val="22"/>
        </w:rPr>
        <w:t>“HIV Infections”[MeSH] OR “HIV”[MeSH] OR hiv [tw] OR hiv-1*[tw] OR hiv-2*[tw] OR hiv1[tw] OR hiv2[tw] OR hiv infect*[tw] OR human immunodeficiency virus[tw] OR human immunedeficiency virus[tw] OR human immuno-deficiency virus[tw] OR human immune-deficiency virus[tw] OR ((human immun*) AND (deficiency virus[tw])) OR acquired immunodeficiency syndrome[tw] OR acquired immunedeficiency syndrome[tw] OR acquired immuno-deficiency syndrome[tw] OR acquired immune-deficiency syndrome[tw] OR ((acquired immun*) AND (deficiency syndrome[tw])) OR “Lymphoma, AIDS-Related”[MeSH] OR “Sexually Transmitted Diseases, Viral”[MeSH]</w:t>
      </w:r>
    </w:p>
    <w:p>
      <w:pPr>
        <w:pStyle w:val="Normal"/>
        <w:spacing w:lineRule="auto" w:line="36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#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  <w:t xml:space="preserve">Search </w:t>
      </w:r>
      <w:r>
        <w:rPr>
          <w:rFonts w:eastAsia="Calibri" w:cs="Arial" w:ascii="Arial" w:hAnsi="Arial"/>
          <w:bCs/>
          <w:sz w:val="22"/>
          <w:szCs w:val="22"/>
        </w:rPr>
        <w:t>Search “Antiretroviral Therapy, Highly Active”[MeSH] OR “Anti-Retroviral Agents”[MeSH] OR “Antiviral Agents”[MeSH:NoExp] OR ((anti) AND (hiv[tw])) OR antiretroviral*[tw] OR ((anti) AND (retroviral*[tw])) OR HAART[tw] OR ((anti) AND (acquired immunodeficiency[tw])) OR ((anti) AND (acquired immunedeficiency[tw])) OR ((anti) AND (acquired immuno-deficiency[tw])) OR ((anti) AND (acquired immune-deficiency[tw])) OR ((anti) AND (acquired immun*) AND (deficiency[tw])) OR “AIDS Vaccines”[MeSH] OR ((aids) AND (vaccin*[tw])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CALChar">
    <w:name w:val="Normal CAL Char"/>
    <w:basedOn w:val="DefaultParagraphFont"/>
    <w:qFormat/>
    <w:rPr>
      <w:rFonts w:ascii="Calibri" w:hAnsi="Calibri" w:cs="Calibri"/>
      <w:b w:val="false"/>
      <w:sz w:val="24"/>
      <w:szCs w:val="24"/>
    </w:rPr>
  </w:style>
  <w:style w:type="character" w:styleId="CalibrilargeChar">
    <w:name w:val="Calibri large Char"/>
    <w:basedOn w:val="DefaultParagraphFont"/>
    <w:qFormat/>
    <w:rPr>
      <w:rFonts w:ascii="Calibri" w:hAnsi="Calibri" w:cs="Calibri"/>
      <w:b w:val="fals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AL">
    <w:name w:val="Normal CAL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Cs/>
      <w:color w:val="000000"/>
      <w:sz w:val="24"/>
      <w:szCs w:val="24"/>
      <w:lang w:val="en-US" w:bidi="ar-SA" w:eastAsia="zh-CN"/>
    </w:rPr>
  </w:style>
  <w:style w:type="paragraph" w:styleId="Calibrilarge">
    <w:name w:val="Calibri large"/>
    <w:basedOn w:val="Normal"/>
    <w:qFormat/>
    <w:pPr/>
    <w:rPr>
      <w:rFonts w:ascii="Calibri" w:hAnsi="Calibri" w:eastAsia="Calibri" w:cs="Calibri"/>
      <w:bCs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0:14:00Z</dcterms:created>
  <dc:creator>Babalwa Zani</dc:creator>
  <dc:description/>
  <cp:keywords/>
  <dc:language>en-US</dc:language>
  <cp:lastModifiedBy>bzani</cp:lastModifiedBy>
  <dcterms:modified xsi:type="dcterms:W3CDTF">2011-02-11T10:14:00Z</dcterms:modified>
  <cp:revision>2</cp:revision>
  <dc:subject/>
  <dc:title/>
</cp:coreProperties>
</file>